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56973" w14:textId="1AD28F3C" w:rsidR="00DD0C81" w:rsidRPr="00DD0C81" w:rsidRDefault="00DD0C81" w:rsidP="00382934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b/>
          <w:bCs/>
          <w:sz w:val="24"/>
          <w:szCs w:val="24"/>
          <w:lang w:val="en-GB"/>
        </w:rPr>
        <w:t xml:space="preserve">Interview Guide </w:t>
      </w:r>
    </w:p>
    <w:p w14:paraId="5EA81D27" w14:textId="77777777" w:rsidR="00DD0C81" w:rsidRPr="00DD0C81" w:rsidRDefault="00DD0C81" w:rsidP="00382934">
      <w:pPr>
        <w:pStyle w:val="NoSpacing"/>
        <w:rPr>
          <w:b/>
          <w:bCs/>
          <w:sz w:val="24"/>
          <w:szCs w:val="24"/>
          <w:lang w:val="en-GB"/>
        </w:rPr>
      </w:pPr>
    </w:p>
    <w:p w14:paraId="01257C03" w14:textId="01BE613F" w:rsidR="005D30AE" w:rsidRPr="00DD0C81" w:rsidRDefault="005D30AE" w:rsidP="00382934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>Can you tell me when you first saw the film “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” and what </w:t>
      </w:r>
      <w:r w:rsidR="006422A5" w:rsidRPr="00DD0C81">
        <w:rPr>
          <w:sz w:val="24"/>
          <w:szCs w:val="24"/>
          <w:lang w:val="en-GB"/>
        </w:rPr>
        <w:t>struck you about it</w:t>
      </w:r>
      <w:r w:rsidR="00C96218" w:rsidRPr="00DD0C81">
        <w:rPr>
          <w:sz w:val="24"/>
          <w:szCs w:val="24"/>
          <w:lang w:val="en-GB"/>
        </w:rPr>
        <w:t>?</w:t>
      </w:r>
      <w:r w:rsidRPr="00DD0C81">
        <w:rPr>
          <w:sz w:val="24"/>
          <w:szCs w:val="24"/>
          <w:lang w:val="en-GB"/>
        </w:rPr>
        <w:t xml:space="preserve"> </w:t>
      </w:r>
      <w:r w:rsidRPr="00DD0C81">
        <w:rPr>
          <w:b/>
          <w:bCs/>
          <w:sz w:val="24"/>
          <w:szCs w:val="24"/>
          <w:lang w:val="en-GB"/>
        </w:rPr>
        <w:t>(prompt: before or after training/education in mental health)</w:t>
      </w:r>
    </w:p>
    <w:p w14:paraId="7B819F96" w14:textId="77777777" w:rsidR="005D30AE" w:rsidRPr="00DD0C81" w:rsidRDefault="005D30AE" w:rsidP="00382934">
      <w:pPr>
        <w:pStyle w:val="NoSpacing"/>
        <w:rPr>
          <w:b/>
          <w:bCs/>
          <w:sz w:val="24"/>
          <w:szCs w:val="24"/>
          <w:lang w:val="en-GB"/>
        </w:rPr>
      </w:pPr>
    </w:p>
    <w:p w14:paraId="727DD11F" w14:textId="77777777" w:rsidR="00382934" w:rsidRPr="00DD0C81" w:rsidRDefault="00382934" w:rsidP="00382934">
      <w:pPr>
        <w:pStyle w:val="NoSpacing"/>
        <w:rPr>
          <w:b/>
          <w:bCs/>
          <w:sz w:val="24"/>
          <w:szCs w:val="24"/>
          <w:lang w:val="en-GB"/>
        </w:rPr>
      </w:pPr>
    </w:p>
    <w:p w14:paraId="03C1E062" w14:textId="745C55BE" w:rsidR="005D30AE" w:rsidRPr="00DD0C81" w:rsidRDefault="005D30AE" w:rsidP="00382934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Historically, how do you think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has impacted on how </w:t>
      </w:r>
      <w:r w:rsidR="00DB53EC" w:rsidRPr="00DD0C81">
        <w:rPr>
          <w:sz w:val="24"/>
          <w:szCs w:val="24"/>
          <w:lang w:val="en-GB"/>
        </w:rPr>
        <w:t xml:space="preserve">the </w:t>
      </w:r>
      <w:proofErr w:type="gramStart"/>
      <w:r w:rsidR="00DB53EC" w:rsidRPr="00DD0C81">
        <w:rPr>
          <w:sz w:val="24"/>
          <w:szCs w:val="24"/>
          <w:lang w:val="en-GB"/>
        </w:rPr>
        <w:t>general public</w:t>
      </w:r>
      <w:proofErr w:type="gramEnd"/>
      <w:r w:rsidR="00DB53EC" w:rsidRPr="00DD0C81">
        <w:rPr>
          <w:sz w:val="24"/>
          <w:szCs w:val="24"/>
          <w:lang w:val="en-GB"/>
        </w:rPr>
        <w:t xml:space="preserve"> </w:t>
      </w:r>
      <w:r w:rsidRPr="00DD0C81">
        <w:rPr>
          <w:sz w:val="24"/>
          <w:szCs w:val="24"/>
          <w:lang w:val="en-GB"/>
        </w:rPr>
        <w:t xml:space="preserve">viewed the mental health services? </w:t>
      </w:r>
      <w:r w:rsidRPr="00DD0C81">
        <w:rPr>
          <w:b/>
          <w:bCs/>
          <w:sz w:val="24"/>
          <w:szCs w:val="24"/>
          <w:lang w:val="en-GB"/>
        </w:rPr>
        <w:t>(prompts: mental health care, mental health staff, service users)</w:t>
      </w:r>
    </w:p>
    <w:p w14:paraId="3FC9CD0B" w14:textId="77777777" w:rsidR="005D30AE" w:rsidRPr="00DD0C81" w:rsidRDefault="005D30AE" w:rsidP="00382934">
      <w:pPr>
        <w:pStyle w:val="NoSpacing"/>
        <w:rPr>
          <w:sz w:val="24"/>
          <w:szCs w:val="24"/>
          <w:lang w:val="en-GB"/>
        </w:rPr>
      </w:pPr>
    </w:p>
    <w:p w14:paraId="507E0A17" w14:textId="77777777" w:rsidR="00382934" w:rsidRPr="00DD0C81" w:rsidRDefault="00382934" w:rsidP="00382934">
      <w:pPr>
        <w:pStyle w:val="NoSpacing"/>
        <w:rPr>
          <w:sz w:val="24"/>
          <w:szCs w:val="24"/>
          <w:lang w:val="en-GB"/>
        </w:rPr>
      </w:pPr>
    </w:p>
    <w:p w14:paraId="3BCBF6BD" w14:textId="72E21100" w:rsidR="005D30AE" w:rsidRPr="00DD0C81" w:rsidRDefault="005D30AE" w:rsidP="00382934">
      <w:pPr>
        <w:pStyle w:val="NoSpacing"/>
        <w:rPr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What about today - do you think that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continues to have an influence on how </w:t>
      </w:r>
      <w:r w:rsidR="00DB53EC" w:rsidRPr="00DD0C81">
        <w:rPr>
          <w:sz w:val="24"/>
          <w:szCs w:val="24"/>
          <w:lang w:val="en-GB"/>
        </w:rPr>
        <w:t>the public</w:t>
      </w:r>
      <w:r w:rsidRPr="00DD0C81">
        <w:rPr>
          <w:sz w:val="24"/>
          <w:szCs w:val="24"/>
          <w:lang w:val="en-GB"/>
        </w:rPr>
        <w:t xml:space="preserve"> view mental health and mental health services?</w:t>
      </w:r>
    </w:p>
    <w:p w14:paraId="25A755F6" w14:textId="77777777" w:rsidR="005D30AE" w:rsidRPr="00DD0C81" w:rsidRDefault="005D30AE" w:rsidP="00382934">
      <w:pPr>
        <w:pStyle w:val="NoSpacing"/>
        <w:rPr>
          <w:sz w:val="24"/>
          <w:szCs w:val="24"/>
          <w:lang w:val="en-GB"/>
        </w:rPr>
      </w:pPr>
    </w:p>
    <w:p w14:paraId="1067CFC1" w14:textId="77777777" w:rsidR="00382934" w:rsidRPr="00DD0C81" w:rsidRDefault="00382934" w:rsidP="00382934">
      <w:pPr>
        <w:pStyle w:val="NoSpacing"/>
        <w:rPr>
          <w:sz w:val="24"/>
          <w:szCs w:val="24"/>
          <w:lang w:val="en-GB"/>
        </w:rPr>
      </w:pPr>
    </w:p>
    <w:p w14:paraId="1F99821B" w14:textId="7F7210B2" w:rsidR="005D30AE" w:rsidRPr="00DD0C81" w:rsidRDefault="005D30AE" w:rsidP="00382934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Do you think that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has influenced current media narratives?</w:t>
      </w:r>
      <w:r w:rsidR="00E70911" w:rsidRPr="00DD0C81">
        <w:rPr>
          <w:sz w:val="24"/>
          <w:szCs w:val="24"/>
          <w:lang w:val="en-GB"/>
        </w:rPr>
        <w:t xml:space="preserve"> </w:t>
      </w:r>
      <w:r w:rsidR="00E70911" w:rsidRPr="00DD0C81">
        <w:rPr>
          <w:b/>
          <w:bCs/>
          <w:sz w:val="24"/>
          <w:szCs w:val="24"/>
          <w:lang w:val="en-GB"/>
        </w:rPr>
        <w:t>(i.e., are current TV/film depictions of mental health still influenced by the film?)</w:t>
      </w:r>
    </w:p>
    <w:p w14:paraId="5F210113" w14:textId="77777777" w:rsidR="005D30AE" w:rsidRPr="00DD0C81" w:rsidRDefault="005D30AE" w:rsidP="00382934">
      <w:pPr>
        <w:pStyle w:val="NoSpacing"/>
        <w:rPr>
          <w:sz w:val="24"/>
          <w:szCs w:val="24"/>
          <w:lang w:val="en-GB"/>
        </w:rPr>
      </w:pPr>
    </w:p>
    <w:p w14:paraId="1C75E4F0" w14:textId="77777777" w:rsidR="00382934" w:rsidRPr="00DD0C81" w:rsidRDefault="00382934" w:rsidP="00382934">
      <w:pPr>
        <w:pStyle w:val="NoSpacing"/>
        <w:rPr>
          <w:sz w:val="24"/>
          <w:szCs w:val="24"/>
          <w:lang w:val="en-GB"/>
        </w:rPr>
      </w:pPr>
    </w:p>
    <w:p w14:paraId="7C083AD7" w14:textId="1C99F993" w:rsidR="005D2B4E" w:rsidRPr="00DD0C81" w:rsidRDefault="00733056" w:rsidP="00382934">
      <w:pPr>
        <w:pStyle w:val="NoSpacing"/>
        <w:rPr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When there have been other films made depicting mental health (e.g., </w:t>
      </w:r>
      <w:r w:rsidR="003C063D" w:rsidRPr="00DD0C81">
        <w:rPr>
          <w:i/>
          <w:iCs/>
          <w:sz w:val="24"/>
          <w:szCs w:val="24"/>
          <w:lang w:val="en-GB"/>
        </w:rPr>
        <w:t>Joker</w:t>
      </w:r>
      <w:r w:rsidR="003C063D" w:rsidRPr="00DD0C81">
        <w:rPr>
          <w:sz w:val="24"/>
          <w:szCs w:val="24"/>
          <w:lang w:val="en-GB"/>
        </w:rPr>
        <w:t xml:space="preserve">, </w:t>
      </w:r>
      <w:r w:rsidRPr="00DD0C81">
        <w:rPr>
          <w:i/>
          <w:iCs/>
          <w:sz w:val="24"/>
          <w:szCs w:val="24"/>
          <w:lang w:val="en-GB"/>
        </w:rPr>
        <w:t>A Beautiful Mind</w:t>
      </w:r>
      <w:r w:rsidRPr="00DD0C81">
        <w:rPr>
          <w:sz w:val="24"/>
          <w:szCs w:val="24"/>
          <w:lang w:val="en-GB"/>
        </w:rPr>
        <w:t xml:space="preserve">, </w:t>
      </w:r>
      <w:r w:rsidRPr="00DD0C81">
        <w:rPr>
          <w:i/>
          <w:iCs/>
          <w:sz w:val="24"/>
          <w:szCs w:val="24"/>
          <w:lang w:val="en-GB"/>
        </w:rPr>
        <w:t>Shutter Island</w:t>
      </w:r>
      <w:r w:rsidRPr="00DD0C81">
        <w:rPr>
          <w:sz w:val="24"/>
          <w:szCs w:val="24"/>
          <w:lang w:val="en-GB"/>
        </w:rPr>
        <w:t xml:space="preserve">) why, 50 years </w:t>
      </w:r>
      <w:r w:rsidR="0070503E" w:rsidRPr="00DD0C81">
        <w:rPr>
          <w:sz w:val="24"/>
          <w:szCs w:val="24"/>
          <w:lang w:val="en-GB"/>
        </w:rPr>
        <w:t>later</w:t>
      </w:r>
      <w:r w:rsidRPr="00DD0C81">
        <w:rPr>
          <w:sz w:val="24"/>
          <w:szCs w:val="24"/>
          <w:lang w:val="en-GB"/>
        </w:rPr>
        <w:t xml:space="preserve">, do you think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continues to </w:t>
      </w:r>
      <w:r w:rsidR="0070503E" w:rsidRPr="00DD0C81">
        <w:rPr>
          <w:sz w:val="24"/>
          <w:szCs w:val="24"/>
          <w:lang w:val="en-GB"/>
        </w:rPr>
        <w:t>be such an influence or cultural reference point?</w:t>
      </w:r>
    </w:p>
    <w:p w14:paraId="346E006E" w14:textId="77777777" w:rsidR="00095581" w:rsidRPr="00DD0C81" w:rsidRDefault="00095581" w:rsidP="00382934">
      <w:pPr>
        <w:pStyle w:val="NoSpacing"/>
        <w:rPr>
          <w:sz w:val="24"/>
          <w:szCs w:val="24"/>
          <w:lang w:val="en-GB"/>
        </w:rPr>
      </w:pPr>
    </w:p>
    <w:p w14:paraId="3B1AB7C0" w14:textId="77777777" w:rsidR="00461385" w:rsidRPr="00DD0C81" w:rsidRDefault="00461385" w:rsidP="00382934">
      <w:pPr>
        <w:pStyle w:val="NoSpacing"/>
        <w:rPr>
          <w:sz w:val="24"/>
          <w:szCs w:val="24"/>
          <w:lang w:val="en-GB"/>
        </w:rPr>
      </w:pPr>
    </w:p>
    <w:p w14:paraId="14B3AB06" w14:textId="39DE5E8A" w:rsidR="00662409" w:rsidRPr="00DD0C81" w:rsidRDefault="00662409" w:rsidP="00662409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>Have you see</w:t>
      </w:r>
      <w:r w:rsidR="00E95042">
        <w:rPr>
          <w:sz w:val="24"/>
          <w:szCs w:val="24"/>
          <w:lang w:val="en-GB"/>
        </w:rPr>
        <w:t>n</w:t>
      </w:r>
      <w:r w:rsidRPr="00DD0C81">
        <w:rPr>
          <w:sz w:val="24"/>
          <w:szCs w:val="24"/>
          <w:lang w:val="en-GB"/>
        </w:rPr>
        <w:t xml:space="preserve"> </w:t>
      </w:r>
      <w:r w:rsidRPr="00DD0C81">
        <w:rPr>
          <w:i/>
          <w:iCs/>
          <w:sz w:val="24"/>
          <w:szCs w:val="24"/>
          <w:lang w:val="en-GB"/>
        </w:rPr>
        <w:t>Ratched</w:t>
      </w:r>
      <w:r w:rsidRPr="00DD0C81">
        <w:rPr>
          <w:sz w:val="24"/>
          <w:szCs w:val="24"/>
          <w:lang w:val="en-GB"/>
        </w:rPr>
        <w:t xml:space="preserve"> on Netflix? </w:t>
      </w:r>
      <w:r w:rsidRPr="00DD0C81">
        <w:rPr>
          <w:b/>
          <w:bCs/>
          <w:sz w:val="24"/>
          <w:szCs w:val="24"/>
          <w:lang w:val="en-GB"/>
        </w:rPr>
        <w:t>(</w:t>
      </w:r>
      <w:r w:rsidR="0081353E" w:rsidRPr="00DD0C81">
        <w:rPr>
          <w:b/>
          <w:bCs/>
          <w:sz w:val="24"/>
          <w:szCs w:val="24"/>
          <w:lang w:val="en-GB"/>
        </w:rPr>
        <w:t xml:space="preserve">Has that continued the legacy </w:t>
      </w:r>
      <w:r w:rsidR="005F2793" w:rsidRPr="00DD0C81">
        <w:rPr>
          <w:b/>
          <w:bCs/>
          <w:sz w:val="24"/>
          <w:szCs w:val="24"/>
          <w:lang w:val="en-GB"/>
        </w:rPr>
        <w:t>of the film?)</w:t>
      </w:r>
    </w:p>
    <w:p w14:paraId="4D0D5CF3" w14:textId="77777777" w:rsidR="00662409" w:rsidRPr="00DD0C81" w:rsidRDefault="00662409" w:rsidP="00382934">
      <w:pPr>
        <w:pStyle w:val="NoSpacing"/>
        <w:rPr>
          <w:sz w:val="24"/>
          <w:szCs w:val="24"/>
          <w:lang w:val="en-GB"/>
        </w:rPr>
      </w:pPr>
    </w:p>
    <w:p w14:paraId="32CBD33E" w14:textId="77777777" w:rsidR="00382934" w:rsidRPr="00DD0C81" w:rsidRDefault="00382934" w:rsidP="00382934">
      <w:pPr>
        <w:pStyle w:val="NoSpacing"/>
        <w:rPr>
          <w:sz w:val="24"/>
          <w:szCs w:val="24"/>
          <w:lang w:val="en-GB"/>
        </w:rPr>
      </w:pPr>
    </w:p>
    <w:p w14:paraId="103329BF" w14:textId="1F53632C" w:rsidR="005D30AE" w:rsidRPr="00DD0C81" w:rsidRDefault="00A76394" w:rsidP="00382934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If they were to remake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today,</w:t>
      </w:r>
      <w:r w:rsidR="00106722" w:rsidRPr="00DD0C81">
        <w:rPr>
          <w:sz w:val="24"/>
          <w:szCs w:val="24"/>
          <w:lang w:val="en-GB"/>
        </w:rPr>
        <w:t xml:space="preserve"> a version set today,</w:t>
      </w:r>
      <w:r w:rsidRPr="00DD0C81">
        <w:rPr>
          <w:sz w:val="24"/>
          <w:szCs w:val="24"/>
          <w:lang w:val="en-GB"/>
        </w:rPr>
        <w:t xml:space="preserve"> </w:t>
      </w:r>
      <w:r w:rsidR="00106722" w:rsidRPr="00DD0C81">
        <w:rPr>
          <w:sz w:val="24"/>
          <w:szCs w:val="24"/>
          <w:lang w:val="en-GB"/>
        </w:rPr>
        <w:t>and if you were employed as an advisor, what you advise them to change so it r</w:t>
      </w:r>
      <w:r w:rsidR="00FB4597" w:rsidRPr="00DD0C81">
        <w:rPr>
          <w:sz w:val="24"/>
          <w:szCs w:val="24"/>
          <w:lang w:val="en-GB"/>
        </w:rPr>
        <w:t>eflect</w:t>
      </w:r>
      <w:r w:rsidR="00106722" w:rsidRPr="00DD0C81">
        <w:rPr>
          <w:sz w:val="24"/>
          <w:szCs w:val="24"/>
          <w:lang w:val="en-GB"/>
        </w:rPr>
        <w:t>s a modern mental health context?</w:t>
      </w:r>
      <w:r w:rsidR="00D8077C" w:rsidRPr="00DD0C81">
        <w:rPr>
          <w:sz w:val="24"/>
          <w:szCs w:val="24"/>
          <w:lang w:val="en-GB"/>
        </w:rPr>
        <w:t xml:space="preserve"> </w:t>
      </w:r>
      <w:r w:rsidR="00D8077C" w:rsidRPr="00DD0C81">
        <w:rPr>
          <w:b/>
          <w:bCs/>
          <w:sz w:val="24"/>
          <w:szCs w:val="24"/>
          <w:lang w:val="en-GB"/>
        </w:rPr>
        <w:t xml:space="preserve">(Prompts: community, </w:t>
      </w:r>
      <w:r w:rsidR="000F3AA3" w:rsidRPr="00DD0C81">
        <w:rPr>
          <w:b/>
          <w:bCs/>
          <w:sz w:val="24"/>
          <w:szCs w:val="24"/>
          <w:lang w:val="en-GB"/>
        </w:rPr>
        <w:t>other staff members)</w:t>
      </w:r>
    </w:p>
    <w:p w14:paraId="6BBC4D8C" w14:textId="77777777" w:rsidR="00FB4597" w:rsidRPr="00DD0C81" w:rsidRDefault="00FB4597" w:rsidP="00382934">
      <w:pPr>
        <w:pStyle w:val="NoSpacing"/>
        <w:rPr>
          <w:sz w:val="24"/>
          <w:szCs w:val="24"/>
          <w:lang w:val="en-GB"/>
        </w:rPr>
      </w:pPr>
    </w:p>
    <w:p w14:paraId="3BB75E09" w14:textId="77777777" w:rsidR="00382934" w:rsidRPr="00DD0C81" w:rsidRDefault="00382934" w:rsidP="00382934">
      <w:pPr>
        <w:pStyle w:val="NoSpacing"/>
        <w:rPr>
          <w:sz w:val="24"/>
          <w:szCs w:val="24"/>
          <w:lang w:val="en-GB"/>
        </w:rPr>
      </w:pPr>
    </w:p>
    <w:p w14:paraId="719DD9DC" w14:textId="3CF4CA27" w:rsidR="00662409" w:rsidRPr="00DD0C81" w:rsidRDefault="00662409" w:rsidP="00662409">
      <w:pPr>
        <w:pStyle w:val="NoSpacing"/>
        <w:rPr>
          <w:b/>
          <w:bCs/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 xml:space="preserve">Is there value in showing </w:t>
      </w:r>
      <w:r w:rsidR="00461385" w:rsidRPr="00DD0C81">
        <w:rPr>
          <w:sz w:val="24"/>
          <w:szCs w:val="24"/>
          <w:lang w:val="en-GB"/>
        </w:rPr>
        <w:t>the film to an audience today?</w:t>
      </w:r>
    </w:p>
    <w:p w14:paraId="5A3046D6" w14:textId="77777777" w:rsidR="0070503E" w:rsidRPr="00DD0C81" w:rsidRDefault="0070503E" w:rsidP="00382934">
      <w:pPr>
        <w:pStyle w:val="NoSpacing"/>
        <w:rPr>
          <w:sz w:val="24"/>
          <w:szCs w:val="24"/>
          <w:lang w:val="en-GB"/>
        </w:rPr>
      </w:pPr>
    </w:p>
    <w:p w14:paraId="53524813" w14:textId="77777777" w:rsidR="00461385" w:rsidRPr="00DD0C81" w:rsidRDefault="00461385" w:rsidP="00382934">
      <w:pPr>
        <w:pStyle w:val="NoSpacing"/>
        <w:rPr>
          <w:sz w:val="24"/>
          <w:szCs w:val="24"/>
          <w:lang w:val="en-GB"/>
        </w:rPr>
      </w:pPr>
    </w:p>
    <w:p w14:paraId="15D530D2" w14:textId="69A790E7" w:rsidR="005D30AE" w:rsidRPr="00DD0C81" w:rsidRDefault="005D30AE" w:rsidP="00382934">
      <w:pPr>
        <w:pStyle w:val="NoSpacing"/>
        <w:rPr>
          <w:sz w:val="24"/>
          <w:szCs w:val="24"/>
          <w:lang w:val="en-GB"/>
        </w:rPr>
      </w:pPr>
      <w:r w:rsidRPr="00DD0C81">
        <w:rPr>
          <w:sz w:val="24"/>
          <w:szCs w:val="24"/>
          <w:lang w:val="en-GB"/>
        </w:rPr>
        <w:t>Is there anything you want to say abou</w:t>
      </w:r>
      <w:r w:rsidR="00A21D28" w:rsidRPr="00DD0C81">
        <w:rPr>
          <w:sz w:val="24"/>
          <w:szCs w:val="24"/>
          <w:lang w:val="en-GB"/>
        </w:rPr>
        <w:t xml:space="preserve">t </w:t>
      </w:r>
      <w:r w:rsidRPr="00DD0C81">
        <w:rPr>
          <w:i/>
          <w:iCs/>
          <w:sz w:val="24"/>
          <w:szCs w:val="24"/>
          <w:lang w:val="en-GB"/>
        </w:rPr>
        <w:t>One Flew Over the Cuckoo’s Nest</w:t>
      </w:r>
      <w:r w:rsidRPr="00DD0C81">
        <w:rPr>
          <w:sz w:val="24"/>
          <w:szCs w:val="24"/>
          <w:lang w:val="en-GB"/>
        </w:rPr>
        <w:t xml:space="preserve"> that we didn’t get a chance to cover?</w:t>
      </w:r>
    </w:p>
    <w:p w14:paraId="76E55E83" w14:textId="6EC62629" w:rsidR="005D55E3" w:rsidRPr="00DD0C81" w:rsidRDefault="005D55E3" w:rsidP="00382934">
      <w:pPr>
        <w:pStyle w:val="NoSpacing"/>
        <w:rPr>
          <w:sz w:val="24"/>
          <w:szCs w:val="24"/>
        </w:rPr>
      </w:pPr>
    </w:p>
    <w:sectPr w:rsidR="005D55E3" w:rsidRPr="00DD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DB"/>
    <w:rsid w:val="00095581"/>
    <w:rsid w:val="000B5591"/>
    <w:rsid w:val="000F1454"/>
    <w:rsid w:val="000F3AA3"/>
    <w:rsid w:val="00106722"/>
    <w:rsid w:val="001C7093"/>
    <w:rsid w:val="001D1338"/>
    <w:rsid w:val="00382934"/>
    <w:rsid w:val="003C063D"/>
    <w:rsid w:val="00461385"/>
    <w:rsid w:val="005777F2"/>
    <w:rsid w:val="005D2B4E"/>
    <w:rsid w:val="005D30AE"/>
    <w:rsid w:val="005D55E3"/>
    <w:rsid w:val="005F2793"/>
    <w:rsid w:val="006422A5"/>
    <w:rsid w:val="00661CDB"/>
    <w:rsid w:val="00662409"/>
    <w:rsid w:val="006E5DFB"/>
    <w:rsid w:val="0070503E"/>
    <w:rsid w:val="00733056"/>
    <w:rsid w:val="0081353E"/>
    <w:rsid w:val="00876561"/>
    <w:rsid w:val="008838F1"/>
    <w:rsid w:val="00A0685F"/>
    <w:rsid w:val="00A21D28"/>
    <w:rsid w:val="00A76394"/>
    <w:rsid w:val="00A9595D"/>
    <w:rsid w:val="00A976A3"/>
    <w:rsid w:val="00BB6F21"/>
    <w:rsid w:val="00BC0B3E"/>
    <w:rsid w:val="00C5178A"/>
    <w:rsid w:val="00C71A62"/>
    <w:rsid w:val="00C96218"/>
    <w:rsid w:val="00D8077C"/>
    <w:rsid w:val="00DB53EC"/>
    <w:rsid w:val="00DD0C81"/>
    <w:rsid w:val="00DF1B2E"/>
    <w:rsid w:val="00E70911"/>
    <w:rsid w:val="00E95042"/>
    <w:rsid w:val="00FB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9007"/>
  <w15:chartTrackingRefBased/>
  <w15:docId w15:val="{D0076F7E-81AE-4572-AE08-8F887F64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C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C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C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C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C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C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C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C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C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C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C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C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C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C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70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09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829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3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220</Words>
  <Characters>1258</Characters>
  <Application>Microsoft Office Word</Application>
  <DocSecurity>0</DocSecurity>
  <Lines>10</Lines>
  <Paragraphs>2</Paragraphs>
  <ScaleCrop>false</ScaleCrop>
  <Company>University College Cork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odwin</dc:creator>
  <cp:keywords/>
  <dc:description/>
  <cp:lastModifiedBy>John Goodwin</cp:lastModifiedBy>
  <cp:revision>32</cp:revision>
  <dcterms:created xsi:type="dcterms:W3CDTF">2024-12-09T22:56:00Z</dcterms:created>
  <dcterms:modified xsi:type="dcterms:W3CDTF">2025-06-20T05:37:00Z</dcterms:modified>
</cp:coreProperties>
</file>